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highlight w:val="none"/>
        </w:rPr>
      </w:pPr>
      <w:r>
        <w:rPr/>
      </w:r>
    </w:p>
    <w:tbl>
      <w:tblPr>
        <w:tblW w:w="44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455"/>
        <w:gridCol w:w="1440"/>
      </w:tblGrid>
      <w:tr>
        <w:trPr>
          <w:trHeight w:val="285" w:hRule="atLeast"/>
        </w:trPr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ster No.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T-tes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Av. Ratio</w:t>
            </w:r>
          </w:p>
        </w:tc>
      </w:tr>
      <w:tr>
        <w:trPr>
          <w:trHeight w:val="285" w:hRule="atLeast"/>
        </w:trPr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91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43E-0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5.84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7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04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5.22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2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85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63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0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68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23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7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81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63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8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67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56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5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57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94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8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00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77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43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73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2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50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67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1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13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44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6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54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41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4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7.95E-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91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9.54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85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6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26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83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75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75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8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05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72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9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47E-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41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4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7.45E-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33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8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18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18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8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34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02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7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22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01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4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04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91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52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81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37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74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52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74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7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01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71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88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66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93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47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8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37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27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61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02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21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8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62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29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5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53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3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4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11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3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2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05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32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0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94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35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9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41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41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3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51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42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9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15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44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7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41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46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1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74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54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79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30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58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8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39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6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66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61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1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47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61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5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94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65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78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7.26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66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4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80E-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67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49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16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71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9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7.20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73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72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38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79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3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7.09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79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1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7.04E-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8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94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85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77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47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85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3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7.55E-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87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10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7.24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89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4.51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1.93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91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3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33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02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0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6.19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02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3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68E-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03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4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8.15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03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1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5.57E-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05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21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3.14E-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07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48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7.32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09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2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83E-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14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32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1.47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17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4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30E-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38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1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9.15E-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38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6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56E-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46</w:t>
            </w:r>
          </w:p>
        </w:tc>
      </w:tr>
      <w:tr>
        <w:trPr>
          <w:trHeight w:val="28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94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9.44E-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2.62</w:t>
            </w:r>
          </w:p>
        </w:tc>
      </w:tr>
      <w:tr>
        <w:trPr>
          <w:trHeight w:val="285" w:hRule="atLeast"/>
        </w:trPr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1010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2.43E-0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-3.02</w:t>
            </w:r>
          </w:p>
        </w:tc>
      </w:tr>
    </w:tbl>
    <w:p>
      <w:pPr>
        <w:pStyle w:val="Normal"/>
        <w:rPr>
          <w:highlight w:val="none"/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/>
  <dc:description/>
  <dc:language>en-US</dc:language>
  <cp:lastModifiedBy>Administrator</cp:lastModifiedBy>
  <dcterms:modified xsi:type="dcterms:W3CDTF">2013-12-04T01:20:15Z</dcterms:modified>
  <cp:revision>0</cp:revision>
  <dc:subject/>
  <dc:title>Appendix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